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906CF" w14:textId="77777777" w:rsidR="0026215B" w:rsidRPr="00FC4CA5" w:rsidRDefault="0026215B" w:rsidP="0026215B">
      <w:pPr>
        <w:spacing w:after="120"/>
        <w:rPr>
          <w:lang w:val="en-US"/>
        </w:rPr>
      </w:pPr>
      <w:r w:rsidRPr="00FC4CA5">
        <w:rPr>
          <w:b/>
          <w:bCs/>
          <w:color w:val="000000" w:themeColor="text1"/>
          <w:lang w:val="en-US"/>
        </w:rPr>
        <w:t>Supplement S2:</w:t>
      </w:r>
      <w:r w:rsidRPr="00FC4CA5">
        <w:rPr>
          <w:b/>
          <w:bCs/>
          <w:lang w:val="en-US"/>
        </w:rPr>
        <w:t xml:space="preserve"> Practical</w:t>
      </w:r>
      <w:r w:rsidRPr="00FC4CA5">
        <w:rPr>
          <w:b/>
          <w:lang w:val="en-US"/>
        </w:rPr>
        <w:t xml:space="preserve"> recommendations across feasibility domains</w:t>
      </w:r>
    </w:p>
    <w:p w14:paraId="18070147" w14:textId="77777777" w:rsidR="0026215B" w:rsidRPr="00FC4CA5" w:rsidRDefault="0026215B" w:rsidP="0026215B">
      <w:pPr>
        <w:spacing w:after="240"/>
        <w:rPr>
          <w:lang w:val="en-US"/>
        </w:rPr>
      </w:pPr>
      <w:r w:rsidRPr="00FC4CA5">
        <w:rPr>
          <w:lang w:val="en-US"/>
        </w:rPr>
        <w:t>Derived from the qualitative feasibility focus (therapeutic relationship; study organization/personal contact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895"/>
        <w:gridCol w:w="3684"/>
        <w:gridCol w:w="3493"/>
      </w:tblGrid>
      <w:tr w:rsidR="0026215B" w:rsidRPr="00FC4CA5" w14:paraId="19F0E4EF" w14:textId="77777777" w:rsidTr="00461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E8E8E8" w:themeFill="background2"/>
          </w:tcPr>
          <w:p w14:paraId="5FC8BE9B" w14:textId="77777777" w:rsidR="0026215B" w:rsidRPr="00FC4CA5" w:rsidRDefault="0026215B" w:rsidP="00461A22">
            <w:pPr>
              <w:pStyle w:val="EndNoteBibliography"/>
              <w:contextualSpacing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Feasibility doma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3453AE4" w14:textId="77777777" w:rsidR="0026215B" w:rsidRPr="00FC4CA5" w:rsidRDefault="0026215B" w:rsidP="00461A22">
            <w:pPr>
              <w:pStyle w:val="EndNoteBibliography"/>
              <w:ind w:left="720" w:hanging="7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Evidence from interviews (summar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8E8E8" w:themeFill="background2"/>
          </w:tcPr>
          <w:p w14:paraId="01F11CF7" w14:textId="77777777" w:rsidR="0026215B" w:rsidRPr="00FC4CA5" w:rsidRDefault="0026215B" w:rsidP="00461A22">
            <w:pPr>
              <w:pStyle w:val="EndNoteBibliography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Transferable design recommendation</w:t>
            </w:r>
          </w:p>
        </w:tc>
      </w:tr>
      <w:tr w:rsidR="0026215B" w:rsidRPr="00FC4CA5" w14:paraId="096C75E5" w14:textId="77777777" w:rsidTr="0046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98B56F4" w14:textId="77777777" w:rsidR="0026215B" w:rsidRPr="00FC4CA5" w:rsidRDefault="0026215B" w:rsidP="00461A22">
            <w:pPr>
              <w:pStyle w:val="EndNoteBibliography"/>
              <w:ind w:left="720" w:hanging="72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Accept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93ACFB" w14:textId="77777777" w:rsidR="0026215B" w:rsidRPr="00FC4CA5" w:rsidRDefault="0026215B" w:rsidP="00461A22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Empathy and trustful atmosphere valued; consultations perceived as time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intensive; biographical depth and attentive listening were appreciated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5FC099" w14:textId="77777777" w:rsidR="0026215B" w:rsidRPr="00FC4CA5" w:rsidRDefault="0026215B" w:rsidP="00461A22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Communicate consultation length upfront; protect uninterrupted consultation time; provide a brief pre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visit primer on what the case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taking entails; offer short check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ins between visits if needed.</w:t>
            </w:r>
          </w:p>
        </w:tc>
      </w:tr>
      <w:tr w:rsidR="0026215B" w:rsidRPr="00FC4CA5" w14:paraId="6B288CAF" w14:textId="77777777" w:rsidTr="0046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0F375AC" w14:textId="77777777" w:rsidR="0026215B" w:rsidRPr="00FC4CA5" w:rsidRDefault="0026215B" w:rsidP="00461A22">
            <w:pPr>
              <w:pStyle w:val="EndNoteBibliography"/>
              <w:ind w:left="720" w:hanging="72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Implementa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6F60E68" w14:textId="77777777" w:rsidR="0026215B" w:rsidRPr="00FC4CA5" w:rsidRDefault="0026215B" w:rsidP="00461A22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Occasional confusion about appointments/locations and how to complete diaries; paper-based documentation perceived as impersonal or cumbersome by some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936F7B" w14:textId="77777777" w:rsidR="0026215B" w:rsidRPr="00FC4CA5" w:rsidRDefault="0026215B" w:rsidP="00461A22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Centralised appointment reminders (SMS/email) with clear directions; concise diary instructions with an example entry; option for digital ePRO/diary (including a free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text field) where feasible.</w:t>
            </w:r>
          </w:p>
        </w:tc>
      </w:tr>
      <w:tr w:rsidR="0026215B" w:rsidRPr="00FC4CA5" w14:paraId="16679E0A" w14:textId="77777777" w:rsidTr="0046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DAA0EF6" w14:textId="77777777" w:rsidR="0026215B" w:rsidRPr="00FC4CA5" w:rsidRDefault="0026215B" w:rsidP="00461A22">
            <w:pPr>
              <w:pStyle w:val="EndNoteBibliography"/>
              <w:contextualSpacing/>
              <w:jc w:val="left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Organizational capac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0CB0BC" w14:textId="77777777" w:rsidR="0026215B" w:rsidRPr="00FC4CA5" w:rsidRDefault="0026215B" w:rsidP="00461A22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Paperwork viewed as heavy yet manageable with support; accessibility of the study team helped offset frustration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E4ED13" w14:textId="77777777" w:rsidR="0026215B" w:rsidRPr="00FC4CA5" w:rsidRDefault="0026215B" w:rsidP="00461A22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FC4CA5">
              <w:rPr>
                <w:rFonts w:asciiTheme="minorHAnsi" w:hAnsiTheme="minorHAnsi"/>
                <w:color w:val="000000" w:themeColor="text1"/>
              </w:rPr>
              <w:t>Streamline and merge forms; reduce mailings; assign a single point of contact/helpdesk; use staggered reminders for key milestones (appointments, diary return, rescue</w:t>
            </w:r>
            <w:r w:rsidRPr="00FC4CA5">
              <w:rPr>
                <w:rFonts w:ascii="Cambria Math" w:hAnsi="Cambria Math" w:cs="Cambria Math"/>
                <w:color w:val="000000" w:themeColor="text1"/>
              </w:rPr>
              <w:t>‑</w:t>
            </w:r>
            <w:r w:rsidRPr="00FC4CA5">
              <w:rPr>
                <w:rFonts w:asciiTheme="minorHAnsi" w:hAnsiTheme="minorHAnsi"/>
                <w:color w:val="000000" w:themeColor="text1"/>
              </w:rPr>
              <w:t>medication logging).</w:t>
            </w:r>
          </w:p>
        </w:tc>
      </w:tr>
    </w:tbl>
    <w:p w14:paraId="76A49C1D" w14:textId="77777777" w:rsidR="00D77116" w:rsidRDefault="00D77116"/>
    <w:sectPr w:rsidR="00D771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5B"/>
    <w:rsid w:val="000039AC"/>
    <w:rsid w:val="00010C70"/>
    <w:rsid w:val="00012B47"/>
    <w:rsid w:val="000155C1"/>
    <w:rsid w:val="00020BC1"/>
    <w:rsid w:val="00032931"/>
    <w:rsid w:val="0003611E"/>
    <w:rsid w:val="00037C64"/>
    <w:rsid w:val="00066F25"/>
    <w:rsid w:val="00072492"/>
    <w:rsid w:val="00073F2C"/>
    <w:rsid w:val="00077B27"/>
    <w:rsid w:val="00085B59"/>
    <w:rsid w:val="00087A53"/>
    <w:rsid w:val="00095A84"/>
    <w:rsid w:val="000974B9"/>
    <w:rsid w:val="000A216B"/>
    <w:rsid w:val="000A3105"/>
    <w:rsid w:val="000A4DE6"/>
    <w:rsid w:val="000A594A"/>
    <w:rsid w:val="000A6754"/>
    <w:rsid w:val="000B4118"/>
    <w:rsid w:val="000C2DC2"/>
    <w:rsid w:val="000D0174"/>
    <w:rsid w:val="000F0AA0"/>
    <w:rsid w:val="000F131F"/>
    <w:rsid w:val="000F6F07"/>
    <w:rsid w:val="00102A12"/>
    <w:rsid w:val="00115B60"/>
    <w:rsid w:val="00116397"/>
    <w:rsid w:val="00117006"/>
    <w:rsid w:val="00126FC6"/>
    <w:rsid w:val="00136238"/>
    <w:rsid w:val="00141A60"/>
    <w:rsid w:val="00141BFB"/>
    <w:rsid w:val="00145D0E"/>
    <w:rsid w:val="001620F7"/>
    <w:rsid w:val="00162D5F"/>
    <w:rsid w:val="00162F49"/>
    <w:rsid w:val="001642C0"/>
    <w:rsid w:val="00166A93"/>
    <w:rsid w:val="00167DF4"/>
    <w:rsid w:val="001924A9"/>
    <w:rsid w:val="00193ABD"/>
    <w:rsid w:val="00195F45"/>
    <w:rsid w:val="00197CE2"/>
    <w:rsid w:val="001A0CC0"/>
    <w:rsid w:val="001A4190"/>
    <w:rsid w:val="001A5BC7"/>
    <w:rsid w:val="001B179B"/>
    <w:rsid w:val="001B3ED2"/>
    <w:rsid w:val="001B4165"/>
    <w:rsid w:val="001C5737"/>
    <w:rsid w:val="001C72D1"/>
    <w:rsid w:val="001D59CE"/>
    <w:rsid w:val="001D6B3E"/>
    <w:rsid w:val="001D6EA7"/>
    <w:rsid w:val="001E0DAA"/>
    <w:rsid w:val="001E1ECA"/>
    <w:rsid w:val="001E6590"/>
    <w:rsid w:val="00202070"/>
    <w:rsid w:val="00202F54"/>
    <w:rsid w:val="00207E2C"/>
    <w:rsid w:val="0021085B"/>
    <w:rsid w:val="00214669"/>
    <w:rsid w:val="00217972"/>
    <w:rsid w:val="00221F33"/>
    <w:rsid w:val="00230EE1"/>
    <w:rsid w:val="00231FE2"/>
    <w:rsid w:val="00236A79"/>
    <w:rsid w:val="00237429"/>
    <w:rsid w:val="00237DC5"/>
    <w:rsid w:val="0025572D"/>
    <w:rsid w:val="00255FAA"/>
    <w:rsid w:val="002604AC"/>
    <w:rsid w:val="0026215B"/>
    <w:rsid w:val="002748E8"/>
    <w:rsid w:val="002777D8"/>
    <w:rsid w:val="002825BF"/>
    <w:rsid w:val="002A112A"/>
    <w:rsid w:val="002A2BC4"/>
    <w:rsid w:val="002A6BD9"/>
    <w:rsid w:val="002B0D16"/>
    <w:rsid w:val="002B2D16"/>
    <w:rsid w:val="002B4284"/>
    <w:rsid w:val="002B54BA"/>
    <w:rsid w:val="002B6C06"/>
    <w:rsid w:val="002B6FAB"/>
    <w:rsid w:val="002C146C"/>
    <w:rsid w:val="002C2BDB"/>
    <w:rsid w:val="002C2C8D"/>
    <w:rsid w:val="002D2485"/>
    <w:rsid w:val="002D366D"/>
    <w:rsid w:val="002D53BA"/>
    <w:rsid w:val="002D7A55"/>
    <w:rsid w:val="002E1BD0"/>
    <w:rsid w:val="002E4D38"/>
    <w:rsid w:val="002F41D1"/>
    <w:rsid w:val="003058F1"/>
    <w:rsid w:val="0031685E"/>
    <w:rsid w:val="00317AD8"/>
    <w:rsid w:val="0032213D"/>
    <w:rsid w:val="00323C03"/>
    <w:rsid w:val="00325F6E"/>
    <w:rsid w:val="0033633C"/>
    <w:rsid w:val="00344AB0"/>
    <w:rsid w:val="00346813"/>
    <w:rsid w:val="00352E21"/>
    <w:rsid w:val="00366F79"/>
    <w:rsid w:val="003723FB"/>
    <w:rsid w:val="00375E31"/>
    <w:rsid w:val="00376B43"/>
    <w:rsid w:val="00376DC8"/>
    <w:rsid w:val="00380E27"/>
    <w:rsid w:val="00387783"/>
    <w:rsid w:val="00391C85"/>
    <w:rsid w:val="00393556"/>
    <w:rsid w:val="00393D66"/>
    <w:rsid w:val="00395643"/>
    <w:rsid w:val="00396467"/>
    <w:rsid w:val="00396E11"/>
    <w:rsid w:val="003A544B"/>
    <w:rsid w:val="003B1760"/>
    <w:rsid w:val="003B1EC8"/>
    <w:rsid w:val="003B3ABF"/>
    <w:rsid w:val="003B5228"/>
    <w:rsid w:val="003C123A"/>
    <w:rsid w:val="003C29D5"/>
    <w:rsid w:val="003D0209"/>
    <w:rsid w:val="003D0D46"/>
    <w:rsid w:val="003D14BE"/>
    <w:rsid w:val="003F034B"/>
    <w:rsid w:val="003F21C4"/>
    <w:rsid w:val="003F295E"/>
    <w:rsid w:val="003F7063"/>
    <w:rsid w:val="004012F9"/>
    <w:rsid w:val="0040244B"/>
    <w:rsid w:val="004070DB"/>
    <w:rsid w:val="00407271"/>
    <w:rsid w:val="00412CF6"/>
    <w:rsid w:val="004157F6"/>
    <w:rsid w:val="00415DC8"/>
    <w:rsid w:val="00420257"/>
    <w:rsid w:val="00423F35"/>
    <w:rsid w:val="004315DA"/>
    <w:rsid w:val="00433B99"/>
    <w:rsid w:val="00440618"/>
    <w:rsid w:val="004458B0"/>
    <w:rsid w:val="00445A02"/>
    <w:rsid w:val="00447FA9"/>
    <w:rsid w:val="00455A64"/>
    <w:rsid w:val="00461420"/>
    <w:rsid w:val="00462CC1"/>
    <w:rsid w:val="00463B2D"/>
    <w:rsid w:val="00465F30"/>
    <w:rsid w:val="004706C5"/>
    <w:rsid w:val="00470DD9"/>
    <w:rsid w:val="00472AA4"/>
    <w:rsid w:val="004809F4"/>
    <w:rsid w:val="004870AE"/>
    <w:rsid w:val="00487FE1"/>
    <w:rsid w:val="00496F57"/>
    <w:rsid w:val="004A5B5C"/>
    <w:rsid w:val="004A67D4"/>
    <w:rsid w:val="004A6C8C"/>
    <w:rsid w:val="004B5921"/>
    <w:rsid w:val="004C263C"/>
    <w:rsid w:val="004C4D09"/>
    <w:rsid w:val="004D316A"/>
    <w:rsid w:val="004D6EE7"/>
    <w:rsid w:val="004E3591"/>
    <w:rsid w:val="004E58DD"/>
    <w:rsid w:val="004E59A6"/>
    <w:rsid w:val="004E5AF0"/>
    <w:rsid w:val="004F1D99"/>
    <w:rsid w:val="004F73E1"/>
    <w:rsid w:val="005043FE"/>
    <w:rsid w:val="0050578C"/>
    <w:rsid w:val="00506D32"/>
    <w:rsid w:val="00506E18"/>
    <w:rsid w:val="00512DFE"/>
    <w:rsid w:val="0051760A"/>
    <w:rsid w:val="00517F0A"/>
    <w:rsid w:val="00527E6C"/>
    <w:rsid w:val="005379D2"/>
    <w:rsid w:val="00540E56"/>
    <w:rsid w:val="005418C2"/>
    <w:rsid w:val="005432B9"/>
    <w:rsid w:val="00553ABE"/>
    <w:rsid w:val="0055663D"/>
    <w:rsid w:val="005607AC"/>
    <w:rsid w:val="00564A2F"/>
    <w:rsid w:val="00565B77"/>
    <w:rsid w:val="005703FA"/>
    <w:rsid w:val="005710BF"/>
    <w:rsid w:val="0057450B"/>
    <w:rsid w:val="00577F5E"/>
    <w:rsid w:val="005879B6"/>
    <w:rsid w:val="00587D9E"/>
    <w:rsid w:val="00591947"/>
    <w:rsid w:val="005A22FE"/>
    <w:rsid w:val="005A6933"/>
    <w:rsid w:val="005B270E"/>
    <w:rsid w:val="005B2DA5"/>
    <w:rsid w:val="005B707A"/>
    <w:rsid w:val="005C14CD"/>
    <w:rsid w:val="005C2C99"/>
    <w:rsid w:val="005C4601"/>
    <w:rsid w:val="005D13AA"/>
    <w:rsid w:val="005E5057"/>
    <w:rsid w:val="005E6272"/>
    <w:rsid w:val="0060036C"/>
    <w:rsid w:val="00601169"/>
    <w:rsid w:val="006024F0"/>
    <w:rsid w:val="00626C2B"/>
    <w:rsid w:val="00636177"/>
    <w:rsid w:val="00637F56"/>
    <w:rsid w:val="00643B6D"/>
    <w:rsid w:val="006501C7"/>
    <w:rsid w:val="00652D08"/>
    <w:rsid w:val="006534B1"/>
    <w:rsid w:val="00654124"/>
    <w:rsid w:val="00654664"/>
    <w:rsid w:val="0065696C"/>
    <w:rsid w:val="006622C0"/>
    <w:rsid w:val="006622D3"/>
    <w:rsid w:val="00662900"/>
    <w:rsid w:val="006631A9"/>
    <w:rsid w:val="006637B6"/>
    <w:rsid w:val="00677BD5"/>
    <w:rsid w:val="00684E51"/>
    <w:rsid w:val="006970FA"/>
    <w:rsid w:val="006A37B3"/>
    <w:rsid w:val="006B6ECD"/>
    <w:rsid w:val="006C0CDB"/>
    <w:rsid w:val="006D3DE5"/>
    <w:rsid w:val="006D5399"/>
    <w:rsid w:val="006D5C6C"/>
    <w:rsid w:val="006D6C44"/>
    <w:rsid w:val="006E0A3B"/>
    <w:rsid w:val="006E18F1"/>
    <w:rsid w:val="006F0050"/>
    <w:rsid w:val="006F0C7D"/>
    <w:rsid w:val="006F23EE"/>
    <w:rsid w:val="006F2EB1"/>
    <w:rsid w:val="006F511E"/>
    <w:rsid w:val="006F65FC"/>
    <w:rsid w:val="00700642"/>
    <w:rsid w:val="007054DD"/>
    <w:rsid w:val="00712070"/>
    <w:rsid w:val="00720EBC"/>
    <w:rsid w:val="00721548"/>
    <w:rsid w:val="007234A0"/>
    <w:rsid w:val="0073554F"/>
    <w:rsid w:val="00736D99"/>
    <w:rsid w:val="00745A5C"/>
    <w:rsid w:val="00757B7B"/>
    <w:rsid w:val="007613CE"/>
    <w:rsid w:val="007713E0"/>
    <w:rsid w:val="00772265"/>
    <w:rsid w:val="0078062C"/>
    <w:rsid w:val="00782390"/>
    <w:rsid w:val="007833C4"/>
    <w:rsid w:val="00783811"/>
    <w:rsid w:val="007845F1"/>
    <w:rsid w:val="00786A12"/>
    <w:rsid w:val="00795666"/>
    <w:rsid w:val="00796E0F"/>
    <w:rsid w:val="007A3E88"/>
    <w:rsid w:val="007A6C69"/>
    <w:rsid w:val="007A7A88"/>
    <w:rsid w:val="007B0EC3"/>
    <w:rsid w:val="007B1D38"/>
    <w:rsid w:val="007B6708"/>
    <w:rsid w:val="007C04AF"/>
    <w:rsid w:val="007C06EE"/>
    <w:rsid w:val="007C1E2B"/>
    <w:rsid w:val="007C3CD3"/>
    <w:rsid w:val="007D2127"/>
    <w:rsid w:val="007E0A25"/>
    <w:rsid w:val="007F2FC5"/>
    <w:rsid w:val="007F7A56"/>
    <w:rsid w:val="008020FD"/>
    <w:rsid w:val="00804B51"/>
    <w:rsid w:val="00815695"/>
    <w:rsid w:val="0082248C"/>
    <w:rsid w:val="008241FC"/>
    <w:rsid w:val="008251B3"/>
    <w:rsid w:val="0082672A"/>
    <w:rsid w:val="00830E98"/>
    <w:rsid w:val="0083262C"/>
    <w:rsid w:val="00833447"/>
    <w:rsid w:val="0083365A"/>
    <w:rsid w:val="00837846"/>
    <w:rsid w:val="0084315C"/>
    <w:rsid w:val="00844ECC"/>
    <w:rsid w:val="008459C2"/>
    <w:rsid w:val="008717AD"/>
    <w:rsid w:val="00881F66"/>
    <w:rsid w:val="00885C9E"/>
    <w:rsid w:val="008965E7"/>
    <w:rsid w:val="008972CC"/>
    <w:rsid w:val="00897C23"/>
    <w:rsid w:val="008A09A0"/>
    <w:rsid w:val="008A2C57"/>
    <w:rsid w:val="008A5339"/>
    <w:rsid w:val="008C05B3"/>
    <w:rsid w:val="008C1651"/>
    <w:rsid w:val="008C2A06"/>
    <w:rsid w:val="008C5198"/>
    <w:rsid w:val="008C6FF4"/>
    <w:rsid w:val="008D0D7E"/>
    <w:rsid w:val="008D2F6E"/>
    <w:rsid w:val="008D5B5F"/>
    <w:rsid w:val="008D7EBC"/>
    <w:rsid w:val="008E077A"/>
    <w:rsid w:val="008E07ED"/>
    <w:rsid w:val="008E0B9E"/>
    <w:rsid w:val="008E12CD"/>
    <w:rsid w:val="008F65BD"/>
    <w:rsid w:val="00902A90"/>
    <w:rsid w:val="00903408"/>
    <w:rsid w:val="00903F44"/>
    <w:rsid w:val="00904EFE"/>
    <w:rsid w:val="009112F7"/>
    <w:rsid w:val="0092113A"/>
    <w:rsid w:val="00922808"/>
    <w:rsid w:val="00925B14"/>
    <w:rsid w:val="009306A6"/>
    <w:rsid w:val="00932CB5"/>
    <w:rsid w:val="009332F0"/>
    <w:rsid w:val="00935647"/>
    <w:rsid w:val="00935D22"/>
    <w:rsid w:val="00936F79"/>
    <w:rsid w:val="00937BFB"/>
    <w:rsid w:val="00940DEE"/>
    <w:rsid w:val="00942660"/>
    <w:rsid w:val="00943FDE"/>
    <w:rsid w:val="00945C35"/>
    <w:rsid w:val="00953A58"/>
    <w:rsid w:val="00956A4B"/>
    <w:rsid w:val="00960F82"/>
    <w:rsid w:val="009621E4"/>
    <w:rsid w:val="00964E77"/>
    <w:rsid w:val="00972D68"/>
    <w:rsid w:val="00973BD9"/>
    <w:rsid w:val="009758B1"/>
    <w:rsid w:val="0097730B"/>
    <w:rsid w:val="009825DE"/>
    <w:rsid w:val="00982FA9"/>
    <w:rsid w:val="00983088"/>
    <w:rsid w:val="00996CEF"/>
    <w:rsid w:val="009A192F"/>
    <w:rsid w:val="009A2D0E"/>
    <w:rsid w:val="009A2DFD"/>
    <w:rsid w:val="009A4852"/>
    <w:rsid w:val="009C378F"/>
    <w:rsid w:val="009E0277"/>
    <w:rsid w:val="009E0465"/>
    <w:rsid w:val="009E1F29"/>
    <w:rsid w:val="009E3F47"/>
    <w:rsid w:val="009E432D"/>
    <w:rsid w:val="009F0CED"/>
    <w:rsid w:val="009F704B"/>
    <w:rsid w:val="00A01BCE"/>
    <w:rsid w:val="00A026A0"/>
    <w:rsid w:val="00A111AC"/>
    <w:rsid w:val="00A12AEF"/>
    <w:rsid w:val="00A15809"/>
    <w:rsid w:val="00A34D87"/>
    <w:rsid w:val="00A40AB9"/>
    <w:rsid w:val="00A517DD"/>
    <w:rsid w:val="00A53899"/>
    <w:rsid w:val="00A6036C"/>
    <w:rsid w:val="00A63E49"/>
    <w:rsid w:val="00A6604A"/>
    <w:rsid w:val="00A77518"/>
    <w:rsid w:val="00A83B73"/>
    <w:rsid w:val="00A849D6"/>
    <w:rsid w:val="00A86152"/>
    <w:rsid w:val="00A90AD6"/>
    <w:rsid w:val="00A92B8E"/>
    <w:rsid w:val="00A9530D"/>
    <w:rsid w:val="00AA151E"/>
    <w:rsid w:val="00AA5231"/>
    <w:rsid w:val="00AB341D"/>
    <w:rsid w:val="00AB5A4C"/>
    <w:rsid w:val="00AC405F"/>
    <w:rsid w:val="00AD5874"/>
    <w:rsid w:val="00AD66BB"/>
    <w:rsid w:val="00AE3918"/>
    <w:rsid w:val="00AF40FF"/>
    <w:rsid w:val="00B0671A"/>
    <w:rsid w:val="00B10205"/>
    <w:rsid w:val="00B10FBF"/>
    <w:rsid w:val="00B14C54"/>
    <w:rsid w:val="00B15161"/>
    <w:rsid w:val="00B2118B"/>
    <w:rsid w:val="00B27915"/>
    <w:rsid w:val="00B329A1"/>
    <w:rsid w:val="00B352CC"/>
    <w:rsid w:val="00B3622D"/>
    <w:rsid w:val="00B366C9"/>
    <w:rsid w:val="00B37096"/>
    <w:rsid w:val="00B44F1A"/>
    <w:rsid w:val="00B47579"/>
    <w:rsid w:val="00B5081D"/>
    <w:rsid w:val="00B52438"/>
    <w:rsid w:val="00B524DD"/>
    <w:rsid w:val="00B6246D"/>
    <w:rsid w:val="00B7269C"/>
    <w:rsid w:val="00B73D9A"/>
    <w:rsid w:val="00B75E8C"/>
    <w:rsid w:val="00B8198F"/>
    <w:rsid w:val="00B82228"/>
    <w:rsid w:val="00B916E8"/>
    <w:rsid w:val="00B92257"/>
    <w:rsid w:val="00B93252"/>
    <w:rsid w:val="00B96293"/>
    <w:rsid w:val="00BB0C0C"/>
    <w:rsid w:val="00BC15B9"/>
    <w:rsid w:val="00BC40B6"/>
    <w:rsid w:val="00BC4F40"/>
    <w:rsid w:val="00BD0918"/>
    <w:rsid w:val="00BD1BDE"/>
    <w:rsid w:val="00BD7652"/>
    <w:rsid w:val="00BE033E"/>
    <w:rsid w:val="00BE2BD8"/>
    <w:rsid w:val="00BE4E46"/>
    <w:rsid w:val="00BF1C91"/>
    <w:rsid w:val="00BF3AAB"/>
    <w:rsid w:val="00BF73E6"/>
    <w:rsid w:val="00C00B53"/>
    <w:rsid w:val="00C075FE"/>
    <w:rsid w:val="00C077AC"/>
    <w:rsid w:val="00C11100"/>
    <w:rsid w:val="00C11668"/>
    <w:rsid w:val="00C21985"/>
    <w:rsid w:val="00C226BD"/>
    <w:rsid w:val="00C33D3A"/>
    <w:rsid w:val="00C3782F"/>
    <w:rsid w:val="00C40DCA"/>
    <w:rsid w:val="00C421C6"/>
    <w:rsid w:val="00C423BB"/>
    <w:rsid w:val="00C43B6B"/>
    <w:rsid w:val="00C457FB"/>
    <w:rsid w:val="00C50D22"/>
    <w:rsid w:val="00C50D4F"/>
    <w:rsid w:val="00C52CBE"/>
    <w:rsid w:val="00C54EB3"/>
    <w:rsid w:val="00C60460"/>
    <w:rsid w:val="00C66606"/>
    <w:rsid w:val="00C66C11"/>
    <w:rsid w:val="00C66D43"/>
    <w:rsid w:val="00C7441C"/>
    <w:rsid w:val="00C76FF7"/>
    <w:rsid w:val="00C77A2B"/>
    <w:rsid w:val="00C77BFB"/>
    <w:rsid w:val="00C84928"/>
    <w:rsid w:val="00C8543B"/>
    <w:rsid w:val="00C85777"/>
    <w:rsid w:val="00C90FCE"/>
    <w:rsid w:val="00C92051"/>
    <w:rsid w:val="00C93C7E"/>
    <w:rsid w:val="00CA0A99"/>
    <w:rsid w:val="00CA3A6B"/>
    <w:rsid w:val="00CA49A4"/>
    <w:rsid w:val="00CA6D80"/>
    <w:rsid w:val="00CA6EF3"/>
    <w:rsid w:val="00CB1454"/>
    <w:rsid w:val="00CB30FD"/>
    <w:rsid w:val="00CB5EBA"/>
    <w:rsid w:val="00CC0F8E"/>
    <w:rsid w:val="00CC23A7"/>
    <w:rsid w:val="00CC23DF"/>
    <w:rsid w:val="00CC3FB9"/>
    <w:rsid w:val="00CC42D3"/>
    <w:rsid w:val="00CC46F2"/>
    <w:rsid w:val="00CE061B"/>
    <w:rsid w:val="00CE7CA7"/>
    <w:rsid w:val="00CF076D"/>
    <w:rsid w:val="00CF1A29"/>
    <w:rsid w:val="00CF2D34"/>
    <w:rsid w:val="00D13654"/>
    <w:rsid w:val="00D17DD2"/>
    <w:rsid w:val="00D23AA6"/>
    <w:rsid w:val="00D2553A"/>
    <w:rsid w:val="00D3381F"/>
    <w:rsid w:val="00D36A96"/>
    <w:rsid w:val="00D3776C"/>
    <w:rsid w:val="00D515BC"/>
    <w:rsid w:val="00D54FD7"/>
    <w:rsid w:val="00D567FD"/>
    <w:rsid w:val="00D709BF"/>
    <w:rsid w:val="00D77116"/>
    <w:rsid w:val="00D92491"/>
    <w:rsid w:val="00DA0457"/>
    <w:rsid w:val="00DA0B9C"/>
    <w:rsid w:val="00DA4EE7"/>
    <w:rsid w:val="00DB1047"/>
    <w:rsid w:val="00DB221D"/>
    <w:rsid w:val="00DB2B32"/>
    <w:rsid w:val="00DB6F80"/>
    <w:rsid w:val="00DB757F"/>
    <w:rsid w:val="00DC22EF"/>
    <w:rsid w:val="00DC4EE9"/>
    <w:rsid w:val="00DD006E"/>
    <w:rsid w:val="00DD2156"/>
    <w:rsid w:val="00DD381C"/>
    <w:rsid w:val="00DD418C"/>
    <w:rsid w:val="00DD5B8A"/>
    <w:rsid w:val="00DD675F"/>
    <w:rsid w:val="00DE2CBE"/>
    <w:rsid w:val="00DE5E1A"/>
    <w:rsid w:val="00DE65A4"/>
    <w:rsid w:val="00DE7C29"/>
    <w:rsid w:val="00DF0200"/>
    <w:rsid w:val="00DF2296"/>
    <w:rsid w:val="00DF4317"/>
    <w:rsid w:val="00E10854"/>
    <w:rsid w:val="00E135F7"/>
    <w:rsid w:val="00E1645C"/>
    <w:rsid w:val="00E21511"/>
    <w:rsid w:val="00E24669"/>
    <w:rsid w:val="00E24CFD"/>
    <w:rsid w:val="00E24F79"/>
    <w:rsid w:val="00E409B0"/>
    <w:rsid w:val="00E4172E"/>
    <w:rsid w:val="00E424F5"/>
    <w:rsid w:val="00E42AEB"/>
    <w:rsid w:val="00E42C29"/>
    <w:rsid w:val="00E468D2"/>
    <w:rsid w:val="00E50247"/>
    <w:rsid w:val="00E51AA3"/>
    <w:rsid w:val="00E551AB"/>
    <w:rsid w:val="00E62550"/>
    <w:rsid w:val="00E659F6"/>
    <w:rsid w:val="00E7066E"/>
    <w:rsid w:val="00E71019"/>
    <w:rsid w:val="00E74A91"/>
    <w:rsid w:val="00E92C6E"/>
    <w:rsid w:val="00E92EE4"/>
    <w:rsid w:val="00E94964"/>
    <w:rsid w:val="00E94D77"/>
    <w:rsid w:val="00E95691"/>
    <w:rsid w:val="00EB4D45"/>
    <w:rsid w:val="00EB610C"/>
    <w:rsid w:val="00EB74DF"/>
    <w:rsid w:val="00EC38D1"/>
    <w:rsid w:val="00ED27D8"/>
    <w:rsid w:val="00EF1AED"/>
    <w:rsid w:val="00EF324E"/>
    <w:rsid w:val="00EF6442"/>
    <w:rsid w:val="00F00911"/>
    <w:rsid w:val="00F0298A"/>
    <w:rsid w:val="00F044CA"/>
    <w:rsid w:val="00F05380"/>
    <w:rsid w:val="00F10017"/>
    <w:rsid w:val="00F10452"/>
    <w:rsid w:val="00F10730"/>
    <w:rsid w:val="00F12B98"/>
    <w:rsid w:val="00F14049"/>
    <w:rsid w:val="00F148CA"/>
    <w:rsid w:val="00F1629A"/>
    <w:rsid w:val="00F240A7"/>
    <w:rsid w:val="00F30988"/>
    <w:rsid w:val="00F331CE"/>
    <w:rsid w:val="00F3396A"/>
    <w:rsid w:val="00F33D6F"/>
    <w:rsid w:val="00F37B8A"/>
    <w:rsid w:val="00F40C29"/>
    <w:rsid w:val="00F42BD8"/>
    <w:rsid w:val="00F432EE"/>
    <w:rsid w:val="00F43AC4"/>
    <w:rsid w:val="00F50242"/>
    <w:rsid w:val="00F53CC4"/>
    <w:rsid w:val="00F55A58"/>
    <w:rsid w:val="00F67ED9"/>
    <w:rsid w:val="00F67FA2"/>
    <w:rsid w:val="00F723A8"/>
    <w:rsid w:val="00F74921"/>
    <w:rsid w:val="00F84D9C"/>
    <w:rsid w:val="00FA0650"/>
    <w:rsid w:val="00FA32E9"/>
    <w:rsid w:val="00FB1A42"/>
    <w:rsid w:val="00FB5828"/>
    <w:rsid w:val="00FC11D4"/>
    <w:rsid w:val="00FC1632"/>
    <w:rsid w:val="00FC445D"/>
    <w:rsid w:val="00FD4982"/>
    <w:rsid w:val="00FD6592"/>
    <w:rsid w:val="00FE22D4"/>
    <w:rsid w:val="00FE618C"/>
    <w:rsid w:val="00FE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85835"/>
  <w15:chartTrackingRefBased/>
  <w15:docId w15:val="{ACB51A23-AE51-9F45-9B4A-0B3B5C82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215B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215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215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215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215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215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215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215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215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215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2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2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2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21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21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21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21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21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21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21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2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215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2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215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2621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215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2621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2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21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215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26215B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215B"/>
    <w:rPr>
      <w:rFonts w:ascii="Aptos" w:hAnsi="Aptos"/>
      <w:sz w:val="22"/>
      <w:szCs w:val="22"/>
      <w:lang w:val="en-US"/>
    </w:rPr>
  </w:style>
  <w:style w:type="table" w:styleId="EinfacheTabelle2">
    <w:name w:val="Plain Table 2"/>
    <w:basedOn w:val="NormaleTabelle"/>
    <w:uiPriority w:val="42"/>
    <w:rsid w:val="0026215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rt, Julia</dc:creator>
  <cp:keywords/>
  <dc:description/>
  <cp:lastModifiedBy>Siewert, Julia</cp:lastModifiedBy>
  <cp:revision>1</cp:revision>
  <dcterms:created xsi:type="dcterms:W3CDTF">2025-12-19T13:16:00Z</dcterms:created>
  <dcterms:modified xsi:type="dcterms:W3CDTF">2025-12-19T13:16:00Z</dcterms:modified>
</cp:coreProperties>
</file>